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64FF909" w14:textId="12F1418A" w:rsidR="00AC6A75" w:rsidRDefault="00AC6A75">
      <w:pPr>
        <w:spacing w:before="0" w:after="200" w:line="276" w:lineRule="auto"/>
        <w:rPr>
          <w:rFonts w:eastAsia="Times New Roman" w:cs="Times New Roman"/>
          <w:b/>
          <w:color w:val="000000"/>
          <w:szCs w:val="24"/>
        </w:rPr>
      </w:pPr>
      <w:r>
        <w:rPr>
          <w:rFonts w:eastAsia="Times New Roman" w:cs="Times New Roman"/>
          <w:b/>
          <w:color w:val="000000"/>
          <w:szCs w:val="24"/>
        </w:rPr>
        <w:t xml:space="preserve">Supplementary Table 1: </w:t>
      </w:r>
      <w:r w:rsidR="000135D0" w:rsidRPr="00546BD0">
        <w:rPr>
          <w:rFonts w:eastAsia="Times New Roman" w:cs="Times New Roman"/>
          <w:color w:val="000000"/>
          <w:szCs w:val="24"/>
        </w:rPr>
        <w:t xml:space="preserve">Simplified outputs from linear mixed-effects regressions of self-report measures </w:t>
      </w:r>
      <w:r w:rsidR="000135D0">
        <w:rPr>
          <w:rFonts w:eastAsia="Times New Roman" w:cs="Times New Roman"/>
          <w:color w:val="000000"/>
          <w:szCs w:val="24"/>
        </w:rPr>
        <w:t xml:space="preserve">of self-regulation </w:t>
      </w:r>
      <w:r w:rsidR="000135D0" w:rsidRPr="00546BD0">
        <w:rPr>
          <w:rFonts w:eastAsia="Times New Roman" w:cs="Times New Roman"/>
          <w:color w:val="000000"/>
          <w:szCs w:val="24"/>
        </w:rPr>
        <w:t>examining change from baseline to post intervention and six-month follow-up assessments.</w:t>
      </w:r>
      <w:r>
        <w:rPr>
          <w:rFonts w:eastAsia="Times New Roman" w:cs="Times New Roman"/>
          <w:b/>
          <w:color w:val="000000"/>
          <w:szCs w:val="24"/>
        </w:rPr>
        <w:br w:type="page"/>
      </w:r>
    </w:p>
    <w:p w14:paraId="17AC7566" w14:textId="77777777" w:rsidR="00717A6A" w:rsidRDefault="00717A6A">
      <w:pPr>
        <w:spacing w:before="0" w:after="200" w:line="276" w:lineRule="auto"/>
        <w:rPr>
          <w:rFonts w:eastAsia="Times New Roman" w:cs="Times New Roman"/>
          <w:b/>
          <w:color w:val="000000"/>
          <w:szCs w:val="24"/>
        </w:rPr>
      </w:pPr>
    </w:p>
    <w:tbl>
      <w:tblPr>
        <w:tblW w:w="13795" w:type="dxa"/>
        <w:tblCellMar>
          <w:top w:w="15" w:type="dxa"/>
        </w:tblCellMar>
        <w:tblLook w:val="04A0" w:firstRow="1" w:lastRow="0" w:firstColumn="1" w:lastColumn="0" w:noHBand="0" w:noVBand="1"/>
      </w:tblPr>
      <w:tblGrid>
        <w:gridCol w:w="2560"/>
        <w:gridCol w:w="1126"/>
        <w:gridCol w:w="992"/>
        <w:gridCol w:w="143"/>
        <w:gridCol w:w="518"/>
        <w:gridCol w:w="820"/>
        <w:gridCol w:w="834"/>
        <w:gridCol w:w="294"/>
        <w:gridCol w:w="300"/>
        <w:gridCol w:w="2620"/>
        <w:gridCol w:w="820"/>
        <w:gridCol w:w="820"/>
        <w:gridCol w:w="820"/>
        <w:gridCol w:w="14"/>
        <w:gridCol w:w="820"/>
        <w:gridCol w:w="294"/>
      </w:tblGrid>
      <w:tr w:rsidR="00717A6A" w:rsidRPr="00717A6A" w14:paraId="109F830C" w14:textId="77777777" w:rsidTr="00B869D0">
        <w:trPr>
          <w:trHeight w:val="300"/>
        </w:trPr>
        <w:tc>
          <w:tcPr>
            <w:tcW w:w="2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19035" w14:textId="77777777" w:rsidR="00717A6A" w:rsidRPr="00ED481A" w:rsidRDefault="00717A6A" w:rsidP="00CB7C69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D48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D62C19" w14:textId="77777777" w:rsidR="00717A6A" w:rsidRPr="00717A6A" w:rsidRDefault="00717A6A" w:rsidP="00CB7C69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7A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ssion</w:t>
            </w:r>
          </w:p>
        </w:tc>
        <w:tc>
          <w:tcPr>
            <w:tcW w:w="11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66BC08" w14:textId="77777777" w:rsidR="00717A6A" w:rsidRPr="00717A6A" w:rsidRDefault="00717A6A" w:rsidP="00CB7C69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7A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β</w:t>
            </w: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486FFA" w14:textId="77777777" w:rsidR="00717A6A" w:rsidRPr="00717A6A" w:rsidRDefault="00717A6A" w:rsidP="00CB7C69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7A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FC80F8" w14:textId="77777777" w:rsidR="00717A6A" w:rsidRPr="00717A6A" w:rsidRDefault="00717A6A" w:rsidP="00CB7C69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7A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t </w:t>
            </w: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EC77F1" w14:textId="77777777" w:rsidR="00717A6A" w:rsidRPr="00717A6A" w:rsidRDefault="00717A6A" w:rsidP="00CB7C69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7A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</w:t>
            </w:r>
          </w:p>
        </w:tc>
        <w:tc>
          <w:tcPr>
            <w:tcW w:w="2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C24E31" w14:textId="77777777" w:rsidR="00717A6A" w:rsidRPr="00717A6A" w:rsidRDefault="00717A6A" w:rsidP="00CB7C69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7A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3E682C" w14:textId="77777777" w:rsidR="00717A6A" w:rsidRPr="00717A6A" w:rsidRDefault="00717A6A" w:rsidP="00CB7C69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7A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2F2692" w14:textId="77777777" w:rsidR="00717A6A" w:rsidRPr="00717A6A" w:rsidRDefault="00717A6A" w:rsidP="00CB7C69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7A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E77206" w14:textId="77777777" w:rsidR="00717A6A" w:rsidRPr="00717A6A" w:rsidRDefault="00717A6A" w:rsidP="00CB7C69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7A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β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0E38DA" w14:textId="77777777" w:rsidR="00717A6A" w:rsidRPr="00717A6A" w:rsidRDefault="00717A6A" w:rsidP="00CB7C69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7A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A7F9F5" w14:textId="77777777" w:rsidR="00717A6A" w:rsidRPr="00717A6A" w:rsidRDefault="00717A6A" w:rsidP="00CB7C69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7A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t </w:t>
            </w:r>
          </w:p>
        </w:tc>
        <w:tc>
          <w:tcPr>
            <w:tcW w:w="8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2D0205" w14:textId="77777777" w:rsidR="00717A6A" w:rsidRPr="00717A6A" w:rsidRDefault="00717A6A" w:rsidP="00CB7C69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7A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</w:t>
            </w:r>
          </w:p>
        </w:tc>
        <w:tc>
          <w:tcPr>
            <w:tcW w:w="2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B367BD" w14:textId="77777777" w:rsidR="00717A6A" w:rsidRPr="00717A6A" w:rsidRDefault="00717A6A" w:rsidP="00CB7C69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7A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717A6A" w:rsidRPr="00717A6A" w14:paraId="2C3BE516" w14:textId="77777777" w:rsidTr="00B869D0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31E7A" w14:textId="404815CC" w:rsidR="00717A6A" w:rsidRPr="00717A6A" w:rsidRDefault="00717A6A" w:rsidP="00CB7C69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17A6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easures of self-regulation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5143A" w14:textId="77777777" w:rsidR="00717A6A" w:rsidRPr="00717A6A" w:rsidRDefault="00717A6A" w:rsidP="00CB7C69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5A9BF" w14:textId="77777777" w:rsidR="00717A6A" w:rsidRPr="00717A6A" w:rsidRDefault="00717A6A" w:rsidP="00CB7C69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DD277" w14:textId="77777777" w:rsidR="00717A6A" w:rsidRPr="00717A6A" w:rsidRDefault="00717A6A" w:rsidP="00CB7C69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FDD0C" w14:textId="77777777" w:rsidR="00717A6A" w:rsidRPr="00717A6A" w:rsidRDefault="00717A6A" w:rsidP="00CB7C69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FE994" w14:textId="77777777" w:rsidR="00717A6A" w:rsidRPr="00717A6A" w:rsidRDefault="00717A6A" w:rsidP="00CB7C69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0B2E6" w14:textId="77777777" w:rsidR="00717A6A" w:rsidRPr="00717A6A" w:rsidRDefault="00717A6A" w:rsidP="00CB7C69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BFD31" w14:textId="77777777" w:rsidR="00717A6A" w:rsidRPr="00717A6A" w:rsidRDefault="00717A6A" w:rsidP="00CB7C69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D2042" w14:textId="77777777" w:rsidR="00717A6A" w:rsidRPr="00717A6A" w:rsidRDefault="00717A6A" w:rsidP="00CB7C69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B6D8D" w14:textId="77777777" w:rsidR="00717A6A" w:rsidRPr="00717A6A" w:rsidRDefault="00717A6A" w:rsidP="00CB7C69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69184" w14:textId="77777777" w:rsidR="00717A6A" w:rsidRPr="00717A6A" w:rsidRDefault="00717A6A" w:rsidP="00CB7C69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93FE1" w14:textId="77777777" w:rsidR="00717A6A" w:rsidRPr="00717A6A" w:rsidRDefault="00717A6A" w:rsidP="00CB7C69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48D28" w14:textId="77777777" w:rsidR="00717A6A" w:rsidRPr="00717A6A" w:rsidRDefault="00717A6A" w:rsidP="00CB7C69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7F918" w14:textId="77777777" w:rsidR="00717A6A" w:rsidRPr="00717A6A" w:rsidRDefault="00717A6A" w:rsidP="00CB7C69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B869D0" w:rsidRPr="00717A6A" w14:paraId="58C10718" w14:textId="77777777" w:rsidTr="00B869D0">
        <w:trPr>
          <w:trHeight w:val="375"/>
        </w:trPr>
        <w:tc>
          <w:tcPr>
            <w:tcW w:w="2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D04EE4" w14:textId="3E4C0F9E" w:rsidR="00B869D0" w:rsidRPr="00717A6A" w:rsidRDefault="00B869D0" w:rsidP="00717A6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7A6A">
              <w:rPr>
                <w:rFonts w:ascii="Arial" w:eastAsia="Times New Roman" w:hAnsi="Arial" w:cs="Arial"/>
                <w:color w:val="000000"/>
                <w:sz w:val="20"/>
                <w:szCs w:val="20"/>
                <w:lang w:val="nb-NO"/>
              </w:rPr>
              <w:t>BRIEF-A Inhibit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F48C3" w14:textId="23837B1B" w:rsidR="00B869D0" w:rsidRPr="00717A6A" w:rsidRDefault="00B869D0" w:rsidP="00717A6A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7A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722B4" w14:textId="25891895" w:rsidR="00B869D0" w:rsidRPr="00717A6A" w:rsidRDefault="00B869D0" w:rsidP="00717A6A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7A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.22</w:t>
            </w:r>
          </w:p>
        </w:tc>
        <w:tc>
          <w:tcPr>
            <w:tcW w:w="6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B2045" w14:textId="430C7A6B" w:rsidR="00B869D0" w:rsidRPr="00717A6A" w:rsidRDefault="00B869D0" w:rsidP="00717A6A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7A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1B87B" w14:textId="77777777" w:rsidR="00B869D0" w:rsidRPr="00717A6A" w:rsidRDefault="00B869D0" w:rsidP="00717A6A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F101E" w14:textId="77777777" w:rsidR="00B869D0" w:rsidRPr="00717A6A" w:rsidRDefault="00B869D0" w:rsidP="00717A6A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A02AC" w14:textId="77777777" w:rsidR="00B869D0" w:rsidRPr="00717A6A" w:rsidRDefault="00B869D0" w:rsidP="00717A6A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56E07" w14:textId="77777777" w:rsidR="00B869D0" w:rsidRPr="00717A6A" w:rsidRDefault="00B869D0" w:rsidP="00717A6A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6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EAF1F6" w14:textId="25E82696" w:rsidR="00B869D0" w:rsidRPr="00717A6A" w:rsidRDefault="00B869D0" w:rsidP="00717A6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7A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RS Difficulty engaging in Goal-directed behavior (GOALS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7F033" w14:textId="2EBAC991" w:rsidR="00B869D0" w:rsidRPr="00717A6A" w:rsidRDefault="00B869D0" w:rsidP="00717A6A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7A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.1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6BDCE" w14:textId="4ED3849C" w:rsidR="00B869D0" w:rsidRPr="00717A6A" w:rsidRDefault="00B869D0" w:rsidP="00717A6A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7A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8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C4341" w14:textId="77777777" w:rsidR="00B869D0" w:rsidRPr="00717A6A" w:rsidRDefault="00B869D0" w:rsidP="00717A6A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14:paraId="20DFA8AF" w14:textId="77777777" w:rsidR="00B869D0" w:rsidRPr="00717A6A" w:rsidRDefault="00B869D0" w:rsidP="00717A6A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CF006" w14:textId="4CBD9A92" w:rsidR="00B869D0" w:rsidRPr="00717A6A" w:rsidRDefault="00B869D0" w:rsidP="00717A6A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B869D0" w:rsidRPr="00717A6A" w14:paraId="39436EB8" w14:textId="77777777" w:rsidTr="00B869D0">
        <w:trPr>
          <w:trHeight w:val="300"/>
        </w:trPr>
        <w:tc>
          <w:tcPr>
            <w:tcW w:w="2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3A19BC" w14:textId="77777777" w:rsidR="00B869D0" w:rsidRPr="00717A6A" w:rsidRDefault="00B869D0" w:rsidP="00B869D0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9F7FE" w14:textId="1E88E1DF" w:rsidR="00B869D0" w:rsidRPr="00717A6A" w:rsidRDefault="00B869D0" w:rsidP="00B869D0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7A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s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BBC0B" w14:textId="3A20B9A0" w:rsidR="00B869D0" w:rsidRPr="00717A6A" w:rsidRDefault="00B869D0" w:rsidP="00B869D0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7A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36</w:t>
            </w:r>
          </w:p>
        </w:tc>
        <w:tc>
          <w:tcPr>
            <w:tcW w:w="6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9C205" w14:textId="41DD20E5" w:rsidR="00B869D0" w:rsidRPr="00717A6A" w:rsidRDefault="00B869D0" w:rsidP="00B869D0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7A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5135B" w14:textId="522CEAF3" w:rsidR="00B869D0" w:rsidRPr="00717A6A" w:rsidRDefault="00B869D0" w:rsidP="00B869D0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7A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26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46638" w14:textId="10B89734" w:rsidR="00B869D0" w:rsidRPr="00717A6A" w:rsidRDefault="00B869D0" w:rsidP="00B869D0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7A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25C38" w14:textId="0CE3E5BF" w:rsidR="00B869D0" w:rsidRPr="00717A6A" w:rsidRDefault="00B869D0" w:rsidP="00B869D0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7A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89D12" w14:textId="77777777" w:rsidR="00B869D0" w:rsidRPr="00717A6A" w:rsidRDefault="00B869D0" w:rsidP="00B869D0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6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4E9562" w14:textId="77777777" w:rsidR="00B869D0" w:rsidRPr="00717A6A" w:rsidRDefault="00B869D0" w:rsidP="00B869D0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F7309" w14:textId="370E0784" w:rsidR="00B869D0" w:rsidRPr="00717A6A" w:rsidRDefault="00B869D0" w:rsidP="00B869D0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7A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6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CEE7F" w14:textId="192EDB0C" w:rsidR="00B869D0" w:rsidRPr="00717A6A" w:rsidRDefault="00B869D0" w:rsidP="00B869D0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7A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8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649E4" w14:textId="584B3ED8" w:rsidR="00B869D0" w:rsidRPr="00717A6A" w:rsidRDefault="00B869D0" w:rsidP="00B869D0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7A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9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EFDCBA" w14:textId="0BDC20DF" w:rsidR="00B869D0" w:rsidRPr="00717A6A" w:rsidRDefault="00B869D0" w:rsidP="00BB6B87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7A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30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BD7BCF" w14:textId="1B757EE9" w:rsidR="00B869D0" w:rsidRPr="00717A6A" w:rsidRDefault="00B869D0" w:rsidP="00B869D0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B869D0" w:rsidRPr="00717A6A" w14:paraId="2568EECC" w14:textId="77777777" w:rsidTr="00B869D0">
        <w:trPr>
          <w:trHeight w:val="300"/>
        </w:trPr>
        <w:tc>
          <w:tcPr>
            <w:tcW w:w="2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FB5D5C" w14:textId="77777777" w:rsidR="00B869D0" w:rsidRPr="00717A6A" w:rsidRDefault="00B869D0" w:rsidP="00B869D0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98E6E" w14:textId="57A9CC72" w:rsidR="00B869D0" w:rsidRPr="00717A6A" w:rsidRDefault="00B869D0" w:rsidP="00B869D0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7A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ollow u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9DD1D" w14:textId="4A2CB07C" w:rsidR="00B869D0" w:rsidRPr="00717A6A" w:rsidRDefault="00B869D0" w:rsidP="00B869D0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7A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60</w:t>
            </w:r>
          </w:p>
        </w:tc>
        <w:tc>
          <w:tcPr>
            <w:tcW w:w="6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4827D" w14:textId="29E2E86D" w:rsidR="00B869D0" w:rsidRPr="00717A6A" w:rsidRDefault="00B869D0" w:rsidP="00B869D0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7A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EF743" w14:textId="457EAAC5" w:rsidR="00B869D0" w:rsidRPr="00717A6A" w:rsidRDefault="00B869D0" w:rsidP="00B869D0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7A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66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096EF" w14:textId="2F98B883" w:rsidR="00B869D0" w:rsidRPr="00717A6A" w:rsidRDefault="00B869D0" w:rsidP="00B869D0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7A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B479B" w14:textId="2B1B209B" w:rsidR="00B869D0" w:rsidRPr="00717A6A" w:rsidRDefault="00B869D0" w:rsidP="00B869D0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7A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6FE04" w14:textId="77777777" w:rsidR="00B869D0" w:rsidRPr="00717A6A" w:rsidRDefault="00B869D0" w:rsidP="00B869D0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6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DBD146" w14:textId="77777777" w:rsidR="00B869D0" w:rsidRPr="00717A6A" w:rsidRDefault="00B869D0" w:rsidP="00B869D0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1A4A4" w14:textId="6E411030" w:rsidR="00B869D0" w:rsidRPr="00717A6A" w:rsidRDefault="00B869D0" w:rsidP="00B869D0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7A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8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61CD8" w14:textId="78D51746" w:rsidR="00B869D0" w:rsidRPr="00717A6A" w:rsidRDefault="00B869D0" w:rsidP="00B869D0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7A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0.</w:t>
            </w:r>
          </w:p>
        </w:tc>
        <w:tc>
          <w:tcPr>
            <w:tcW w:w="8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D4848" w14:textId="47100CD8" w:rsidR="00B869D0" w:rsidRPr="00717A6A" w:rsidRDefault="00B869D0" w:rsidP="00B869D0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7A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6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7B1140" w14:textId="16E5C59C" w:rsidR="00B869D0" w:rsidRPr="00717A6A" w:rsidRDefault="00B869D0" w:rsidP="00BB6B87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7A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4AECBE" w14:textId="4A573FF3" w:rsidR="00B869D0" w:rsidRPr="00717A6A" w:rsidRDefault="00B869D0" w:rsidP="00B869D0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</w:p>
        </w:tc>
      </w:tr>
      <w:tr w:rsidR="00717A6A" w:rsidRPr="00717A6A" w14:paraId="0FE2997D" w14:textId="77777777" w:rsidTr="00B869D0">
        <w:trPr>
          <w:trHeight w:val="375"/>
        </w:trPr>
        <w:tc>
          <w:tcPr>
            <w:tcW w:w="2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9DBD4F" w14:textId="57A43218" w:rsidR="00717A6A" w:rsidRPr="00717A6A" w:rsidRDefault="00717A6A" w:rsidP="00717A6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7A6A">
              <w:rPr>
                <w:rFonts w:ascii="Arial" w:eastAsia="Times New Roman" w:hAnsi="Arial" w:cs="Arial"/>
                <w:color w:val="000000"/>
                <w:sz w:val="20"/>
                <w:szCs w:val="20"/>
                <w:lang w:val="nb-NO"/>
              </w:rPr>
              <w:t>BRIEF-A Shift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45830" w14:textId="5A00F127" w:rsidR="00717A6A" w:rsidRPr="00717A6A" w:rsidRDefault="00717A6A" w:rsidP="00717A6A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7A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81722" w14:textId="624FE882" w:rsidR="00717A6A" w:rsidRPr="00717A6A" w:rsidRDefault="00717A6A" w:rsidP="00717A6A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7A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.95</w:t>
            </w:r>
          </w:p>
        </w:tc>
        <w:tc>
          <w:tcPr>
            <w:tcW w:w="6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C4A31" w14:textId="0E9BAB5C" w:rsidR="00717A6A" w:rsidRPr="00717A6A" w:rsidRDefault="00717A6A" w:rsidP="00717A6A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7A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727A5" w14:textId="77777777" w:rsidR="00717A6A" w:rsidRPr="00717A6A" w:rsidRDefault="00717A6A" w:rsidP="00717A6A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8C9B8" w14:textId="77777777" w:rsidR="00717A6A" w:rsidRPr="00717A6A" w:rsidRDefault="00717A6A" w:rsidP="00717A6A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F7D73" w14:textId="77777777" w:rsidR="00717A6A" w:rsidRPr="00717A6A" w:rsidRDefault="00717A6A" w:rsidP="00717A6A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C63F1" w14:textId="77777777" w:rsidR="00717A6A" w:rsidRPr="00717A6A" w:rsidRDefault="00717A6A" w:rsidP="00717A6A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6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02F31C" w14:textId="75AF16D5" w:rsidR="00717A6A" w:rsidRPr="00717A6A" w:rsidRDefault="00717A6A" w:rsidP="00717A6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7A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RS Impulse control difficulties (IMPULSE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55BDB" w14:textId="359492EA" w:rsidR="00717A6A" w:rsidRPr="00717A6A" w:rsidRDefault="00717A6A" w:rsidP="00717A6A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7A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.4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19C80" w14:textId="452438A3" w:rsidR="00717A6A" w:rsidRPr="00717A6A" w:rsidRDefault="00717A6A" w:rsidP="00717A6A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7A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DC053" w14:textId="77777777" w:rsidR="00717A6A" w:rsidRPr="00717A6A" w:rsidRDefault="00717A6A" w:rsidP="00717A6A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82A97" w14:textId="77777777" w:rsidR="00717A6A" w:rsidRPr="00717A6A" w:rsidRDefault="00717A6A" w:rsidP="00717A6A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68ED7" w14:textId="77777777" w:rsidR="00717A6A" w:rsidRPr="00717A6A" w:rsidRDefault="00717A6A" w:rsidP="00717A6A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717A6A" w:rsidRPr="00717A6A" w14:paraId="094EEB95" w14:textId="77777777" w:rsidTr="00B869D0">
        <w:trPr>
          <w:trHeight w:val="300"/>
        </w:trPr>
        <w:tc>
          <w:tcPr>
            <w:tcW w:w="2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26F98D" w14:textId="77777777" w:rsidR="00717A6A" w:rsidRPr="00717A6A" w:rsidRDefault="00717A6A" w:rsidP="00717A6A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03EFD" w14:textId="5FFBB234" w:rsidR="00717A6A" w:rsidRPr="00717A6A" w:rsidRDefault="00717A6A" w:rsidP="00717A6A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7A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s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D1C33" w14:textId="015F12B6" w:rsidR="00717A6A" w:rsidRPr="00717A6A" w:rsidRDefault="00717A6A" w:rsidP="00717A6A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7A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16</w:t>
            </w:r>
          </w:p>
        </w:tc>
        <w:tc>
          <w:tcPr>
            <w:tcW w:w="6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F820B" w14:textId="1783076F" w:rsidR="00717A6A" w:rsidRPr="00717A6A" w:rsidRDefault="00717A6A" w:rsidP="00717A6A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7A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CD36B" w14:textId="398E54E1" w:rsidR="00717A6A" w:rsidRPr="00717A6A" w:rsidRDefault="00717A6A" w:rsidP="00717A6A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7A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16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76BE3" w14:textId="54CAC6C6" w:rsidR="00717A6A" w:rsidRPr="00717A6A" w:rsidRDefault="00717A6A" w:rsidP="00717A6A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7A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2D042" w14:textId="02387D70" w:rsidR="00717A6A" w:rsidRPr="00717A6A" w:rsidRDefault="00717A6A" w:rsidP="00717A6A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C6A49" w14:textId="77777777" w:rsidR="00717A6A" w:rsidRPr="00717A6A" w:rsidRDefault="00717A6A" w:rsidP="00717A6A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6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E66B75" w14:textId="77777777" w:rsidR="00717A6A" w:rsidRPr="00717A6A" w:rsidRDefault="00717A6A" w:rsidP="00717A6A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5216C" w14:textId="4F058C98" w:rsidR="00717A6A" w:rsidRPr="00717A6A" w:rsidRDefault="00717A6A" w:rsidP="00717A6A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7A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1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015BD" w14:textId="58BD18B3" w:rsidR="00717A6A" w:rsidRPr="00717A6A" w:rsidRDefault="00717A6A" w:rsidP="00717A6A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7A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EB48C" w14:textId="0A32D721" w:rsidR="00717A6A" w:rsidRPr="00717A6A" w:rsidRDefault="00717A6A" w:rsidP="00717A6A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7A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51</w:t>
            </w:r>
          </w:p>
        </w:tc>
        <w:tc>
          <w:tcPr>
            <w:tcW w:w="8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1443D" w14:textId="00809FDE" w:rsidR="00717A6A" w:rsidRPr="00717A6A" w:rsidRDefault="00717A6A" w:rsidP="00717A6A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7A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3A8C9" w14:textId="6181B068" w:rsidR="00717A6A" w:rsidRPr="00717A6A" w:rsidRDefault="00717A6A" w:rsidP="00717A6A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7A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</w:p>
        </w:tc>
      </w:tr>
      <w:tr w:rsidR="00717A6A" w:rsidRPr="00717A6A" w14:paraId="2C6DF1A8" w14:textId="77777777" w:rsidTr="00B869D0">
        <w:trPr>
          <w:trHeight w:val="300"/>
        </w:trPr>
        <w:tc>
          <w:tcPr>
            <w:tcW w:w="2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B06E53" w14:textId="77777777" w:rsidR="00717A6A" w:rsidRPr="00717A6A" w:rsidRDefault="00717A6A" w:rsidP="00717A6A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52CAA" w14:textId="0C163F73" w:rsidR="00717A6A" w:rsidRPr="00717A6A" w:rsidRDefault="00717A6A" w:rsidP="00717A6A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7A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ollow u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F2650" w14:textId="549E146D" w:rsidR="00717A6A" w:rsidRPr="00717A6A" w:rsidRDefault="00717A6A" w:rsidP="00717A6A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7A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63</w:t>
            </w:r>
          </w:p>
        </w:tc>
        <w:tc>
          <w:tcPr>
            <w:tcW w:w="6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D9983" w14:textId="5CB868A8" w:rsidR="00717A6A" w:rsidRPr="00717A6A" w:rsidRDefault="00717A6A" w:rsidP="00717A6A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7A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71740" w14:textId="2928D385" w:rsidR="00717A6A" w:rsidRPr="00717A6A" w:rsidRDefault="00717A6A" w:rsidP="00717A6A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7A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18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3B1DC" w14:textId="3052FED3" w:rsidR="00717A6A" w:rsidRPr="00717A6A" w:rsidRDefault="00717A6A" w:rsidP="00717A6A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7A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37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B4D4A" w14:textId="7B06ABAE" w:rsidR="00717A6A" w:rsidRPr="00717A6A" w:rsidRDefault="00717A6A" w:rsidP="00717A6A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10033" w14:textId="77777777" w:rsidR="00717A6A" w:rsidRPr="00717A6A" w:rsidRDefault="00717A6A" w:rsidP="00717A6A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6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D18916" w14:textId="77777777" w:rsidR="00717A6A" w:rsidRPr="00717A6A" w:rsidRDefault="00717A6A" w:rsidP="00717A6A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4BB53" w14:textId="4F61FE19" w:rsidR="00717A6A" w:rsidRPr="00717A6A" w:rsidRDefault="00717A6A" w:rsidP="00717A6A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7A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5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3510C" w14:textId="15C4EF55" w:rsidR="00717A6A" w:rsidRPr="00717A6A" w:rsidRDefault="00717A6A" w:rsidP="00717A6A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7A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8F070" w14:textId="06B48F9D" w:rsidR="00717A6A" w:rsidRPr="00717A6A" w:rsidRDefault="00717A6A" w:rsidP="00717A6A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7A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91</w:t>
            </w:r>
          </w:p>
        </w:tc>
        <w:tc>
          <w:tcPr>
            <w:tcW w:w="8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C9935" w14:textId="1B733E4C" w:rsidR="00717A6A" w:rsidRPr="00717A6A" w:rsidRDefault="00717A6A" w:rsidP="00717A6A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7A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E674E" w14:textId="6CB54D0E" w:rsidR="00717A6A" w:rsidRPr="00717A6A" w:rsidRDefault="00717A6A" w:rsidP="00717A6A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7A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</w:p>
        </w:tc>
      </w:tr>
      <w:tr w:rsidR="00717A6A" w:rsidRPr="00717A6A" w14:paraId="42C02070" w14:textId="77777777" w:rsidTr="00B869D0">
        <w:trPr>
          <w:trHeight w:val="390"/>
        </w:trPr>
        <w:tc>
          <w:tcPr>
            <w:tcW w:w="2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DC771A" w14:textId="30025206" w:rsidR="00717A6A" w:rsidRPr="00717A6A" w:rsidRDefault="00717A6A" w:rsidP="00717A6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7A6A">
              <w:rPr>
                <w:rFonts w:ascii="Arial" w:eastAsia="Times New Roman" w:hAnsi="Arial" w:cs="Arial"/>
                <w:color w:val="000000"/>
                <w:sz w:val="20"/>
                <w:szCs w:val="20"/>
                <w:lang w:val="nb-NO"/>
              </w:rPr>
              <w:t>BRIEF-A Working Memory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1D557" w14:textId="0B7C2672" w:rsidR="00717A6A" w:rsidRPr="00717A6A" w:rsidRDefault="00717A6A" w:rsidP="00717A6A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7A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273F3" w14:textId="690465CE" w:rsidR="00717A6A" w:rsidRPr="00717A6A" w:rsidRDefault="00717A6A" w:rsidP="00717A6A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7A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.91</w:t>
            </w:r>
          </w:p>
        </w:tc>
        <w:tc>
          <w:tcPr>
            <w:tcW w:w="6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7092B" w14:textId="09F76E80" w:rsidR="00717A6A" w:rsidRPr="00717A6A" w:rsidRDefault="00717A6A" w:rsidP="00717A6A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7A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792F0" w14:textId="77777777" w:rsidR="00717A6A" w:rsidRPr="00717A6A" w:rsidRDefault="00717A6A" w:rsidP="00717A6A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CAC45" w14:textId="77777777" w:rsidR="00717A6A" w:rsidRPr="00717A6A" w:rsidRDefault="00717A6A" w:rsidP="00717A6A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9BDE9" w14:textId="77777777" w:rsidR="00717A6A" w:rsidRPr="00717A6A" w:rsidRDefault="00717A6A" w:rsidP="00717A6A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794BF" w14:textId="77777777" w:rsidR="00717A6A" w:rsidRPr="00717A6A" w:rsidRDefault="00717A6A" w:rsidP="00717A6A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6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223C07" w14:textId="0C6C8726" w:rsidR="00717A6A" w:rsidRPr="00717A6A" w:rsidRDefault="00717A6A" w:rsidP="00717A6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7A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RS Limited access to emotion regulation strategies (STRATEGIES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5ADCF" w14:textId="46B37FAC" w:rsidR="00717A6A" w:rsidRPr="00717A6A" w:rsidRDefault="00717A6A" w:rsidP="00717A6A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7A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.4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9D329" w14:textId="7BF22010" w:rsidR="00717A6A" w:rsidRPr="00717A6A" w:rsidRDefault="00717A6A" w:rsidP="00717A6A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7A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6BA7E" w14:textId="77777777" w:rsidR="00717A6A" w:rsidRPr="00717A6A" w:rsidRDefault="00717A6A" w:rsidP="00717A6A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D2B25" w14:textId="77777777" w:rsidR="00717A6A" w:rsidRPr="00717A6A" w:rsidRDefault="00717A6A" w:rsidP="00717A6A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D0D32" w14:textId="77777777" w:rsidR="00717A6A" w:rsidRPr="00717A6A" w:rsidRDefault="00717A6A" w:rsidP="00717A6A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717A6A" w:rsidRPr="00717A6A" w14:paraId="6FF1BC8F" w14:textId="77777777" w:rsidTr="00B869D0">
        <w:trPr>
          <w:trHeight w:val="300"/>
        </w:trPr>
        <w:tc>
          <w:tcPr>
            <w:tcW w:w="2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A94A64" w14:textId="77777777" w:rsidR="00717A6A" w:rsidRPr="00717A6A" w:rsidRDefault="00717A6A" w:rsidP="00717A6A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7D922" w14:textId="4257E71D" w:rsidR="00717A6A" w:rsidRPr="00717A6A" w:rsidRDefault="00717A6A" w:rsidP="00717A6A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7A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s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1E263" w14:textId="5355BD8C" w:rsidR="00717A6A" w:rsidRPr="00717A6A" w:rsidRDefault="00717A6A" w:rsidP="00717A6A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7A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62</w:t>
            </w:r>
          </w:p>
        </w:tc>
        <w:tc>
          <w:tcPr>
            <w:tcW w:w="6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6E5AD" w14:textId="39B2CE7A" w:rsidR="00717A6A" w:rsidRPr="00717A6A" w:rsidRDefault="00717A6A" w:rsidP="00717A6A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7A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60566" w14:textId="13CBA6E2" w:rsidR="00717A6A" w:rsidRPr="00717A6A" w:rsidRDefault="00717A6A" w:rsidP="00717A6A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7A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46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9F518" w14:textId="24153648" w:rsidR="00717A6A" w:rsidRPr="00717A6A" w:rsidRDefault="00717A6A" w:rsidP="00717A6A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7A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C67CC" w14:textId="5CD03DCC" w:rsidR="00717A6A" w:rsidRPr="00717A6A" w:rsidRDefault="00717A6A" w:rsidP="00717A6A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7A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6BAEE" w14:textId="77777777" w:rsidR="00717A6A" w:rsidRPr="00717A6A" w:rsidRDefault="00717A6A" w:rsidP="00717A6A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6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0DEA50" w14:textId="77777777" w:rsidR="00717A6A" w:rsidRPr="00717A6A" w:rsidRDefault="00717A6A" w:rsidP="00717A6A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3058E" w14:textId="2B9018AF" w:rsidR="00717A6A" w:rsidRPr="00717A6A" w:rsidRDefault="00717A6A" w:rsidP="00717A6A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7A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0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91A95" w14:textId="417D2461" w:rsidR="00717A6A" w:rsidRPr="00717A6A" w:rsidRDefault="00717A6A" w:rsidP="00717A6A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7A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DCC07" w14:textId="311F59B4" w:rsidR="00717A6A" w:rsidRPr="00717A6A" w:rsidRDefault="00717A6A" w:rsidP="00717A6A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7A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14</w:t>
            </w:r>
          </w:p>
        </w:tc>
        <w:tc>
          <w:tcPr>
            <w:tcW w:w="8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8F2CC" w14:textId="7E4B3B73" w:rsidR="00717A6A" w:rsidRPr="00717A6A" w:rsidRDefault="00717A6A" w:rsidP="00717A6A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7A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7562D" w14:textId="77777777" w:rsidR="00717A6A" w:rsidRPr="00717A6A" w:rsidRDefault="00717A6A" w:rsidP="00717A6A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717A6A" w:rsidRPr="00717A6A" w14:paraId="4B3A5B12" w14:textId="77777777" w:rsidTr="00B869D0">
        <w:trPr>
          <w:trHeight w:val="300"/>
        </w:trPr>
        <w:tc>
          <w:tcPr>
            <w:tcW w:w="2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DBAD57" w14:textId="77777777" w:rsidR="00717A6A" w:rsidRPr="00717A6A" w:rsidRDefault="00717A6A" w:rsidP="00717A6A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5B1F5" w14:textId="0EEB7737" w:rsidR="00717A6A" w:rsidRPr="00717A6A" w:rsidRDefault="00717A6A" w:rsidP="00717A6A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7A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ollow u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8C531" w14:textId="6518AC37" w:rsidR="00717A6A" w:rsidRPr="00717A6A" w:rsidRDefault="00717A6A" w:rsidP="00717A6A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7A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57</w:t>
            </w:r>
          </w:p>
        </w:tc>
        <w:tc>
          <w:tcPr>
            <w:tcW w:w="6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1C3B0" w14:textId="02BC8160" w:rsidR="00717A6A" w:rsidRPr="00717A6A" w:rsidRDefault="00717A6A" w:rsidP="00717A6A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7A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D1D71" w14:textId="065A3911" w:rsidR="00717A6A" w:rsidRPr="00717A6A" w:rsidRDefault="00717A6A" w:rsidP="00717A6A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7A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.91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F3E1C" w14:textId="54514CB1" w:rsidR="00717A6A" w:rsidRPr="00717A6A" w:rsidRDefault="00717A6A" w:rsidP="00717A6A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7A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E8BA5" w14:textId="4DF7FBC4" w:rsidR="00717A6A" w:rsidRPr="00717A6A" w:rsidRDefault="00717A6A" w:rsidP="00717A6A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7A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FF9C2" w14:textId="77777777" w:rsidR="00717A6A" w:rsidRPr="00717A6A" w:rsidRDefault="00717A6A" w:rsidP="00717A6A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6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CD3F87" w14:textId="77777777" w:rsidR="00717A6A" w:rsidRPr="00717A6A" w:rsidRDefault="00717A6A" w:rsidP="00717A6A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ACC6C" w14:textId="28290C9C" w:rsidR="00717A6A" w:rsidRPr="00717A6A" w:rsidRDefault="00717A6A" w:rsidP="00717A6A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7A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.3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135C9" w14:textId="1D250901" w:rsidR="00717A6A" w:rsidRPr="00717A6A" w:rsidRDefault="00717A6A" w:rsidP="00717A6A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7A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91EE2" w14:textId="496D7CC4" w:rsidR="00717A6A" w:rsidRPr="00717A6A" w:rsidRDefault="00717A6A" w:rsidP="00717A6A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7A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.50</w:t>
            </w:r>
          </w:p>
        </w:tc>
        <w:tc>
          <w:tcPr>
            <w:tcW w:w="8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2AD28" w14:textId="3E7FDB9B" w:rsidR="00717A6A" w:rsidRPr="00717A6A" w:rsidRDefault="00717A6A" w:rsidP="00717A6A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7A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98C5A" w14:textId="2F03D14C" w:rsidR="00717A6A" w:rsidRPr="00717A6A" w:rsidRDefault="00717A6A" w:rsidP="00717A6A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7A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</w:p>
        </w:tc>
      </w:tr>
      <w:tr w:rsidR="00717A6A" w:rsidRPr="00717A6A" w14:paraId="3335007C" w14:textId="77777777" w:rsidTr="00B869D0">
        <w:trPr>
          <w:trHeight w:val="375"/>
        </w:trPr>
        <w:tc>
          <w:tcPr>
            <w:tcW w:w="2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C49D7B" w14:textId="47394303" w:rsidR="00717A6A" w:rsidRPr="00717A6A" w:rsidRDefault="00717A6A" w:rsidP="00717A6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7A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RIEF-A Behavior Regulation Index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A264A" w14:textId="18D08697" w:rsidR="00717A6A" w:rsidRPr="00717A6A" w:rsidRDefault="00717A6A" w:rsidP="00717A6A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7A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BBDF9" w14:textId="2155A2CA" w:rsidR="00717A6A" w:rsidRPr="00717A6A" w:rsidRDefault="00717A6A" w:rsidP="00717A6A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7A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8.16</w:t>
            </w:r>
          </w:p>
        </w:tc>
        <w:tc>
          <w:tcPr>
            <w:tcW w:w="6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3D22C" w14:textId="21022A78" w:rsidR="00717A6A" w:rsidRPr="00717A6A" w:rsidRDefault="00717A6A" w:rsidP="00717A6A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7A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2BE38" w14:textId="77777777" w:rsidR="00717A6A" w:rsidRPr="00717A6A" w:rsidRDefault="00717A6A" w:rsidP="00717A6A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85B2F" w14:textId="77777777" w:rsidR="00717A6A" w:rsidRPr="00717A6A" w:rsidRDefault="00717A6A" w:rsidP="00717A6A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F090B" w14:textId="77777777" w:rsidR="00717A6A" w:rsidRPr="00717A6A" w:rsidRDefault="00717A6A" w:rsidP="00717A6A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AC535" w14:textId="77777777" w:rsidR="00717A6A" w:rsidRPr="00717A6A" w:rsidRDefault="00717A6A" w:rsidP="00717A6A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6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AC76C4" w14:textId="5CC9AF44" w:rsidR="00717A6A" w:rsidRPr="00717A6A" w:rsidRDefault="00717A6A" w:rsidP="00717A6A">
            <w:pPr>
              <w:spacing w:before="0" w:after="0"/>
              <w:jc w:val="center"/>
              <w:rPr>
                <w:rFonts w:ascii="Arial" w:eastAsia="Times New Roman" w:hAnsi="Arial" w:cs="Arial"/>
                <w:strike/>
                <w:color w:val="000000"/>
                <w:sz w:val="20"/>
                <w:szCs w:val="20"/>
              </w:rPr>
            </w:pPr>
            <w:r w:rsidRPr="00717A6A">
              <w:rPr>
                <w:rFonts w:ascii="Arial" w:eastAsia="Times New Roman" w:hAnsi="Arial" w:cs="Arial"/>
                <w:color w:val="000000"/>
                <w:sz w:val="20"/>
                <w:szCs w:val="20"/>
                <w:lang w:val="nb-NO"/>
              </w:rPr>
              <w:t>DERS Total scor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5286D" w14:textId="335DE312" w:rsidR="00717A6A" w:rsidRPr="00717A6A" w:rsidRDefault="00717A6A" w:rsidP="00717A6A">
            <w:pPr>
              <w:spacing w:before="0" w:after="0"/>
              <w:jc w:val="right"/>
              <w:rPr>
                <w:rFonts w:ascii="Arial" w:eastAsia="Times New Roman" w:hAnsi="Arial" w:cs="Arial"/>
                <w:strike/>
                <w:color w:val="000000"/>
                <w:sz w:val="20"/>
                <w:szCs w:val="20"/>
              </w:rPr>
            </w:pPr>
            <w:r w:rsidRPr="00717A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7.9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CB4AB" w14:textId="3D25BC75" w:rsidR="00717A6A" w:rsidRPr="00717A6A" w:rsidRDefault="00717A6A" w:rsidP="00717A6A">
            <w:pPr>
              <w:spacing w:before="0" w:after="0"/>
              <w:jc w:val="right"/>
              <w:rPr>
                <w:rFonts w:ascii="Arial" w:eastAsia="Times New Roman" w:hAnsi="Arial" w:cs="Arial"/>
                <w:strike/>
                <w:color w:val="000000"/>
                <w:sz w:val="20"/>
                <w:szCs w:val="20"/>
              </w:rPr>
            </w:pPr>
            <w:r w:rsidRPr="00717A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2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BBA25" w14:textId="77777777" w:rsidR="00717A6A" w:rsidRPr="00717A6A" w:rsidRDefault="00717A6A" w:rsidP="00717A6A">
            <w:pPr>
              <w:spacing w:before="0" w:after="0"/>
              <w:jc w:val="right"/>
              <w:rPr>
                <w:rFonts w:ascii="Arial" w:eastAsia="Times New Roman" w:hAnsi="Arial" w:cs="Arial"/>
                <w:strike/>
                <w:color w:val="000000"/>
                <w:sz w:val="20"/>
                <w:szCs w:val="20"/>
              </w:rPr>
            </w:pPr>
          </w:p>
        </w:tc>
        <w:tc>
          <w:tcPr>
            <w:tcW w:w="8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0F5DC" w14:textId="77777777" w:rsidR="00717A6A" w:rsidRPr="00717A6A" w:rsidRDefault="00717A6A" w:rsidP="00717A6A">
            <w:pPr>
              <w:spacing w:before="0" w:after="0"/>
              <w:rPr>
                <w:rFonts w:eastAsia="Times New Roman" w:cs="Times New Roman"/>
                <w:strike/>
                <w:sz w:val="20"/>
                <w:szCs w:val="20"/>
              </w:rPr>
            </w:pP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4B949" w14:textId="77777777" w:rsidR="00717A6A" w:rsidRPr="00717A6A" w:rsidRDefault="00717A6A" w:rsidP="00717A6A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717A6A" w:rsidRPr="00717A6A" w14:paraId="380872BF" w14:textId="77777777" w:rsidTr="00B869D0">
        <w:trPr>
          <w:trHeight w:val="300"/>
        </w:trPr>
        <w:tc>
          <w:tcPr>
            <w:tcW w:w="2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607329" w14:textId="77777777" w:rsidR="00717A6A" w:rsidRPr="00717A6A" w:rsidRDefault="00717A6A" w:rsidP="00717A6A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EA4C3" w14:textId="61A6DA60" w:rsidR="00717A6A" w:rsidRPr="00717A6A" w:rsidRDefault="00717A6A" w:rsidP="00717A6A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7A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s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3C7DE" w14:textId="027796AC" w:rsidR="00717A6A" w:rsidRPr="00717A6A" w:rsidRDefault="00717A6A" w:rsidP="00717A6A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7A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4.40</w:t>
            </w:r>
          </w:p>
        </w:tc>
        <w:tc>
          <w:tcPr>
            <w:tcW w:w="6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799BE" w14:textId="4EDECB68" w:rsidR="00717A6A" w:rsidRPr="00717A6A" w:rsidRDefault="00717A6A" w:rsidP="00717A6A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7A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1DEDF" w14:textId="0C7CE764" w:rsidR="00717A6A" w:rsidRPr="00717A6A" w:rsidRDefault="00717A6A" w:rsidP="00717A6A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7A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29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FEA7B" w14:textId="6FC1EC22" w:rsidR="00717A6A" w:rsidRPr="00717A6A" w:rsidRDefault="00717A6A" w:rsidP="00717A6A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7A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31F84" w14:textId="1B5664DB" w:rsidR="00717A6A" w:rsidRPr="00717A6A" w:rsidRDefault="00717A6A" w:rsidP="00717A6A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7A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CD296" w14:textId="77777777" w:rsidR="00717A6A" w:rsidRPr="00717A6A" w:rsidRDefault="00717A6A" w:rsidP="00717A6A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6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4790D9" w14:textId="77777777" w:rsidR="00717A6A" w:rsidRPr="00717A6A" w:rsidRDefault="00717A6A" w:rsidP="00717A6A">
            <w:pPr>
              <w:spacing w:before="0" w:after="0"/>
              <w:rPr>
                <w:rFonts w:ascii="Arial" w:eastAsia="Times New Roman" w:hAnsi="Arial" w:cs="Arial"/>
                <w:strike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C8BD5" w14:textId="1C0201C9" w:rsidR="00717A6A" w:rsidRPr="00717A6A" w:rsidRDefault="00717A6A" w:rsidP="00717A6A">
            <w:pPr>
              <w:spacing w:before="0" w:after="0"/>
              <w:jc w:val="right"/>
              <w:rPr>
                <w:rFonts w:ascii="Arial" w:eastAsia="Times New Roman" w:hAnsi="Arial" w:cs="Arial"/>
                <w:strike/>
                <w:color w:val="000000"/>
                <w:sz w:val="20"/>
                <w:szCs w:val="20"/>
              </w:rPr>
            </w:pPr>
            <w:r w:rsidRPr="00717A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.5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D2A4B" w14:textId="10F83576" w:rsidR="00717A6A" w:rsidRPr="00717A6A" w:rsidRDefault="00717A6A" w:rsidP="00717A6A">
            <w:pPr>
              <w:spacing w:before="0" w:after="0"/>
              <w:jc w:val="right"/>
              <w:rPr>
                <w:rFonts w:ascii="Arial" w:eastAsia="Times New Roman" w:hAnsi="Arial" w:cs="Arial"/>
                <w:strike/>
                <w:color w:val="000000"/>
                <w:sz w:val="20"/>
                <w:szCs w:val="20"/>
              </w:rPr>
            </w:pPr>
            <w:r w:rsidRPr="00717A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8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C56C4" w14:textId="14C377DE" w:rsidR="00717A6A" w:rsidRPr="00717A6A" w:rsidRDefault="00717A6A" w:rsidP="00717A6A">
            <w:pPr>
              <w:spacing w:before="0" w:after="0"/>
              <w:jc w:val="right"/>
              <w:rPr>
                <w:rFonts w:ascii="Arial" w:eastAsia="Times New Roman" w:hAnsi="Arial" w:cs="Arial"/>
                <w:strike/>
                <w:color w:val="000000"/>
                <w:sz w:val="20"/>
                <w:szCs w:val="20"/>
              </w:rPr>
            </w:pPr>
            <w:r w:rsidRPr="00717A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92</w:t>
            </w:r>
          </w:p>
        </w:tc>
        <w:tc>
          <w:tcPr>
            <w:tcW w:w="8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956AC" w14:textId="34E20D89" w:rsidR="00717A6A" w:rsidRPr="00717A6A" w:rsidRDefault="00717A6A" w:rsidP="00717A6A">
            <w:pPr>
              <w:spacing w:before="0" w:after="0"/>
              <w:jc w:val="right"/>
              <w:rPr>
                <w:rFonts w:ascii="Arial" w:eastAsia="Times New Roman" w:hAnsi="Arial" w:cs="Arial"/>
                <w:strike/>
                <w:color w:val="000000"/>
                <w:sz w:val="20"/>
                <w:szCs w:val="20"/>
              </w:rPr>
            </w:pPr>
            <w:r w:rsidRPr="00717A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56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EEA89" w14:textId="77777777" w:rsidR="00717A6A" w:rsidRPr="00717A6A" w:rsidRDefault="00717A6A" w:rsidP="00717A6A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717A6A" w:rsidRPr="00717A6A" w14:paraId="131B0907" w14:textId="77777777" w:rsidTr="00B869D0">
        <w:trPr>
          <w:trHeight w:val="300"/>
        </w:trPr>
        <w:tc>
          <w:tcPr>
            <w:tcW w:w="2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26CF39" w14:textId="77777777" w:rsidR="00717A6A" w:rsidRPr="00717A6A" w:rsidRDefault="00717A6A" w:rsidP="00717A6A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87C45" w14:textId="17AA782F" w:rsidR="00717A6A" w:rsidRPr="00717A6A" w:rsidRDefault="00717A6A" w:rsidP="00717A6A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7A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ollow u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4569A" w14:textId="5A114CF1" w:rsidR="00717A6A" w:rsidRPr="00717A6A" w:rsidRDefault="00717A6A" w:rsidP="00717A6A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7A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4.31</w:t>
            </w:r>
          </w:p>
        </w:tc>
        <w:tc>
          <w:tcPr>
            <w:tcW w:w="6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B5598" w14:textId="71F843B9" w:rsidR="00717A6A" w:rsidRPr="00717A6A" w:rsidRDefault="00717A6A" w:rsidP="00717A6A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7A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F879A" w14:textId="460C45F7" w:rsidR="00717A6A" w:rsidRPr="00717A6A" w:rsidRDefault="00717A6A" w:rsidP="00717A6A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7A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25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2018E" w14:textId="6B39D8E0" w:rsidR="00717A6A" w:rsidRPr="00717A6A" w:rsidRDefault="00717A6A" w:rsidP="00717A6A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7A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2598F" w14:textId="6E1ACB1A" w:rsidR="00717A6A" w:rsidRPr="00717A6A" w:rsidRDefault="00717A6A" w:rsidP="00717A6A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7A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2ACE7" w14:textId="77777777" w:rsidR="00717A6A" w:rsidRPr="00717A6A" w:rsidRDefault="00717A6A" w:rsidP="00717A6A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6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1FC767" w14:textId="77777777" w:rsidR="00717A6A" w:rsidRPr="00717A6A" w:rsidRDefault="00717A6A" w:rsidP="00717A6A">
            <w:pPr>
              <w:spacing w:before="0" w:after="0"/>
              <w:rPr>
                <w:rFonts w:ascii="Arial" w:eastAsia="Times New Roman" w:hAnsi="Arial" w:cs="Arial"/>
                <w:strike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177B6" w14:textId="07385EEA" w:rsidR="00717A6A" w:rsidRPr="00717A6A" w:rsidRDefault="00717A6A" w:rsidP="00717A6A">
            <w:pPr>
              <w:spacing w:before="0" w:after="0"/>
              <w:jc w:val="right"/>
              <w:rPr>
                <w:rFonts w:ascii="Arial" w:eastAsia="Times New Roman" w:hAnsi="Arial" w:cs="Arial"/>
                <w:strike/>
                <w:color w:val="000000"/>
                <w:sz w:val="20"/>
                <w:szCs w:val="20"/>
              </w:rPr>
            </w:pPr>
            <w:r w:rsidRPr="00717A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0.5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A566C" w14:textId="7FF6C929" w:rsidR="00717A6A" w:rsidRPr="00717A6A" w:rsidRDefault="00717A6A" w:rsidP="00717A6A">
            <w:pPr>
              <w:spacing w:before="0" w:after="0"/>
              <w:jc w:val="right"/>
              <w:rPr>
                <w:rFonts w:ascii="Arial" w:eastAsia="Times New Roman" w:hAnsi="Arial" w:cs="Arial"/>
                <w:strike/>
                <w:color w:val="000000"/>
                <w:sz w:val="20"/>
                <w:szCs w:val="20"/>
              </w:rPr>
            </w:pPr>
            <w:r w:rsidRPr="00717A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8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2527F" w14:textId="69642192" w:rsidR="00717A6A" w:rsidRPr="00717A6A" w:rsidRDefault="00717A6A" w:rsidP="00717A6A">
            <w:pPr>
              <w:spacing w:before="0" w:after="0"/>
              <w:jc w:val="right"/>
              <w:rPr>
                <w:rFonts w:ascii="Arial" w:eastAsia="Times New Roman" w:hAnsi="Arial" w:cs="Arial"/>
                <w:strike/>
                <w:color w:val="000000"/>
                <w:sz w:val="20"/>
                <w:szCs w:val="20"/>
              </w:rPr>
            </w:pPr>
            <w:r w:rsidRPr="00717A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74</w:t>
            </w:r>
          </w:p>
        </w:tc>
        <w:tc>
          <w:tcPr>
            <w:tcW w:w="8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3D1D0" w14:textId="6BC748DD" w:rsidR="00717A6A" w:rsidRPr="00717A6A" w:rsidRDefault="00717A6A" w:rsidP="00717A6A">
            <w:pPr>
              <w:spacing w:before="0" w:after="0"/>
              <w:jc w:val="right"/>
              <w:rPr>
                <w:rFonts w:ascii="Arial" w:eastAsia="Times New Roman" w:hAnsi="Arial" w:cs="Arial"/>
                <w:strike/>
                <w:color w:val="000000"/>
                <w:sz w:val="20"/>
                <w:szCs w:val="20"/>
              </w:rPr>
            </w:pPr>
            <w:r w:rsidRPr="00717A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5062E" w14:textId="5743243F" w:rsidR="00717A6A" w:rsidRPr="00717A6A" w:rsidRDefault="00717A6A" w:rsidP="00717A6A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7A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</w:p>
        </w:tc>
      </w:tr>
      <w:tr w:rsidR="00896D0E" w:rsidRPr="00717A6A" w14:paraId="2B62E53B" w14:textId="77777777" w:rsidTr="00B869D0">
        <w:trPr>
          <w:gridAfter w:val="7"/>
          <w:wAfter w:w="6208" w:type="dxa"/>
          <w:trHeight w:val="375"/>
        </w:trPr>
        <w:tc>
          <w:tcPr>
            <w:tcW w:w="2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35FDD4" w14:textId="679646D0" w:rsidR="00896D0E" w:rsidRPr="00717A6A" w:rsidRDefault="00896D0E" w:rsidP="00717A6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7A6A">
              <w:rPr>
                <w:rFonts w:ascii="Arial" w:eastAsia="Times New Roman" w:hAnsi="Arial" w:cs="Arial"/>
                <w:color w:val="000000"/>
                <w:sz w:val="20"/>
                <w:szCs w:val="20"/>
                <w:lang w:val="nb-NO"/>
              </w:rPr>
              <w:t>BRIEF-A Metacognition Index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76EE8" w14:textId="080973FA" w:rsidR="00896D0E" w:rsidRPr="00717A6A" w:rsidRDefault="00896D0E" w:rsidP="00717A6A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7A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6794C" w14:textId="03223655" w:rsidR="00896D0E" w:rsidRPr="00717A6A" w:rsidRDefault="00896D0E" w:rsidP="00717A6A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7A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9.91</w:t>
            </w:r>
          </w:p>
        </w:tc>
        <w:tc>
          <w:tcPr>
            <w:tcW w:w="6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8293B" w14:textId="39A1A288" w:rsidR="00896D0E" w:rsidRPr="00717A6A" w:rsidRDefault="00896D0E" w:rsidP="00717A6A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7A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6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2A75B" w14:textId="77777777" w:rsidR="00896D0E" w:rsidRPr="00717A6A" w:rsidRDefault="00896D0E" w:rsidP="00717A6A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B2FB1" w14:textId="77777777" w:rsidR="00896D0E" w:rsidRPr="00717A6A" w:rsidRDefault="00896D0E" w:rsidP="00717A6A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166C6" w14:textId="77777777" w:rsidR="00896D0E" w:rsidRPr="00717A6A" w:rsidRDefault="00896D0E" w:rsidP="00717A6A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0B316" w14:textId="77777777" w:rsidR="00896D0E" w:rsidRPr="00717A6A" w:rsidRDefault="00896D0E" w:rsidP="00717A6A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896D0E" w:rsidRPr="00717A6A" w14:paraId="0E7D7106" w14:textId="77777777" w:rsidTr="00B869D0">
        <w:trPr>
          <w:gridAfter w:val="7"/>
          <w:wAfter w:w="6208" w:type="dxa"/>
          <w:trHeight w:val="300"/>
        </w:trPr>
        <w:tc>
          <w:tcPr>
            <w:tcW w:w="2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00DA09" w14:textId="77777777" w:rsidR="00896D0E" w:rsidRPr="00717A6A" w:rsidRDefault="00896D0E" w:rsidP="00717A6A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93755" w14:textId="53B56E5D" w:rsidR="00896D0E" w:rsidRPr="00717A6A" w:rsidRDefault="00896D0E" w:rsidP="00717A6A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7A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s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C63DD" w14:textId="2E812AB7" w:rsidR="00896D0E" w:rsidRPr="00717A6A" w:rsidRDefault="00896D0E" w:rsidP="00717A6A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7A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8.64</w:t>
            </w:r>
          </w:p>
        </w:tc>
        <w:tc>
          <w:tcPr>
            <w:tcW w:w="6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FE0AA" w14:textId="28A7422B" w:rsidR="00896D0E" w:rsidRPr="00717A6A" w:rsidRDefault="00896D0E" w:rsidP="00717A6A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7A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7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AA941" w14:textId="72D1173A" w:rsidR="00896D0E" w:rsidRPr="00717A6A" w:rsidRDefault="00896D0E" w:rsidP="00717A6A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7A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.15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C181B" w14:textId="55C0FE0F" w:rsidR="00896D0E" w:rsidRPr="00717A6A" w:rsidRDefault="00896D0E" w:rsidP="00717A6A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7A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57018" w14:textId="7E7FD540" w:rsidR="00896D0E" w:rsidRPr="00717A6A" w:rsidRDefault="00896D0E" w:rsidP="00717A6A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7A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A099C" w14:textId="77777777" w:rsidR="00896D0E" w:rsidRPr="00717A6A" w:rsidRDefault="00896D0E" w:rsidP="00717A6A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896D0E" w:rsidRPr="00717A6A" w14:paraId="12E49606" w14:textId="77777777" w:rsidTr="00B869D0">
        <w:trPr>
          <w:gridAfter w:val="7"/>
          <w:wAfter w:w="6208" w:type="dxa"/>
          <w:trHeight w:val="300"/>
        </w:trPr>
        <w:tc>
          <w:tcPr>
            <w:tcW w:w="2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65AD19" w14:textId="77777777" w:rsidR="00896D0E" w:rsidRPr="00717A6A" w:rsidRDefault="00896D0E" w:rsidP="00717A6A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E8195" w14:textId="6A9E68FC" w:rsidR="00896D0E" w:rsidRPr="00717A6A" w:rsidRDefault="00896D0E" w:rsidP="00717A6A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7A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ollow u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E0162" w14:textId="4604BE50" w:rsidR="00896D0E" w:rsidRPr="00717A6A" w:rsidRDefault="00896D0E" w:rsidP="00717A6A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7A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1.12</w:t>
            </w:r>
          </w:p>
        </w:tc>
        <w:tc>
          <w:tcPr>
            <w:tcW w:w="6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7AE53" w14:textId="5C54D9FB" w:rsidR="00896D0E" w:rsidRPr="00717A6A" w:rsidRDefault="00896D0E" w:rsidP="00717A6A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7A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7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74F98" w14:textId="05366477" w:rsidR="00896D0E" w:rsidRPr="00717A6A" w:rsidRDefault="00896D0E" w:rsidP="00717A6A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7A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4.05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52F7B" w14:textId="5A25AFD8" w:rsidR="00896D0E" w:rsidRPr="00717A6A" w:rsidRDefault="00896D0E" w:rsidP="00717A6A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7A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B783F" w14:textId="5FB2D86D" w:rsidR="00896D0E" w:rsidRPr="00717A6A" w:rsidRDefault="00896D0E" w:rsidP="00717A6A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7A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0F7C8" w14:textId="77777777" w:rsidR="00896D0E" w:rsidRPr="00717A6A" w:rsidRDefault="00896D0E" w:rsidP="00717A6A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896D0E" w:rsidRPr="00717A6A" w14:paraId="373380F6" w14:textId="77777777" w:rsidTr="00B869D0">
        <w:trPr>
          <w:gridAfter w:val="7"/>
          <w:wAfter w:w="6208" w:type="dxa"/>
          <w:trHeight w:val="390"/>
        </w:trPr>
        <w:tc>
          <w:tcPr>
            <w:tcW w:w="2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5C1A0D" w14:textId="382AA73D" w:rsidR="00896D0E" w:rsidRPr="00717A6A" w:rsidRDefault="00896D0E" w:rsidP="00717A6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7A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RIEF-A Global Executive Composite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05590" w14:textId="650D7C1A" w:rsidR="00896D0E" w:rsidRPr="00717A6A" w:rsidRDefault="00896D0E" w:rsidP="00717A6A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7A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F6447" w14:textId="3F896016" w:rsidR="00896D0E" w:rsidRPr="00717A6A" w:rsidRDefault="00896D0E" w:rsidP="00717A6A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7A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7.03</w:t>
            </w:r>
          </w:p>
        </w:tc>
        <w:tc>
          <w:tcPr>
            <w:tcW w:w="6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6F873" w14:textId="41536FEF" w:rsidR="00896D0E" w:rsidRPr="00717A6A" w:rsidRDefault="00896D0E" w:rsidP="00717A6A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7A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3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60289" w14:textId="77777777" w:rsidR="00896D0E" w:rsidRPr="00717A6A" w:rsidRDefault="00896D0E" w:rsidP="00717A6A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C026E" w14:textId="77777777" w:rsidR="00896D0E" w:rsidRPr="00717A6A" w:rsidRDefault="00896D0E" w:rsidP="00717A6A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62CCD" w14:textId="77777777" w:rsidR="00896D0E" w:rsidRPr="00717A6A" w:rsidRDefault="00896D0E" w:rsidP="00717A6A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16B3F" w14:textId="77777777" w:rsidR="00896D0E" w:rsidRPr="00717A6A" w:rsidRDefault="00896D0E" w:rsidP="00717A6A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896D0E" w:rsidRPr="00717A6A" w14:paraId="332C0FC0" w14:textId="77777777" w:rsidTr="00B869D0">
        <w:trPr>
          <w:gridAfter w:val="7"/>
          <w:wAfter w:w="6208" w:type="dxa"/>
          <w:trHeight w:val="300"/>
        </w:trPr>
        <w:tc>
          <w:tcPr>
            <w:tcW w:w="2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E723A6" w14:textId="77777777" w:rsidR="00896D0E" w:rsidRPr="00717A6A" w:rsidRDefault="00896D0E" w:rsidP="00717A6A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F7FAE" w14:textId="6A48ABA2" w:rsidR="00896D0E" w:rsidRPr="00717A6A" w:rsidRDefault="00896D0E" w:rsidP="00717A6A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7A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s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21105" w14:textId="2C9F4DB6" w:rsidR="00896D0E" w:rsidRPr="00717A6A" w:rsidRDefault="00896D0E" w:rsidP="00717A6A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7A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1.67</w:t>
            </w:r>
          </w:p>
        </w:tc>
        <w:tc>
          <w:tcPr>
            <w:tcW w:w="6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3F2B7" w14:textId="01CA7488" w:rsidR="00896D0E" w:rsidRPr="00717A6A" w:rsidRDefault="00896D0E" w:rsidP="00717A6A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7A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4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320BB" w14:textId="4A1D4F47" w:rsidR="00896D0E" w:rsidRPr="00717A6A" w:rsidRDefault="00896D0E" w:rsidP="00717A6A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7A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63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BA65C" w14:textId="3386348D" w:rsidR="00896D0E" w:rsidRPr="00717A6A" w:rsidRDefault="00896D0E" w:rsidP="00717A6A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7A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9FE27" w14:textId="564C9BE8" w:rsidR="00896D0E" w:rsidRPr="00717A6A" w:rsidRDefault="00896D0E" w:rsidP="00717A6A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7A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7D2D8" w14:textId="77777777" w:rsidR="00896D0E" w:rsidRPr="00717A6A" w:rsidRDefault="00896D0E" w:rsidP="00717A6A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896D0E" w:rsidRPr="00717A6A" w14:paraId="482A14FC" w14:textId="77777777" w:rsidTr="00B869D0">
        <w:trPr>
          <w:gridAfter w:val="7"/>
          <w:wAfter w:w="6208" w:type="dxa"/>
          <w:trHeight w:val="300"/>
        </w:trPr>
        <w:tc>
          <w:tcPr>
            <w:tcW w:w="2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64FDFC" w14:textId="77777777" w:rsidR="00896D0E" w:rsidRPr="00717A6A" w:rsidRDefault="00896D0E" w:rsidP="00717A6A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08018" w14:textId="0360A4B0" w:rsidR="00896D0E" w:rsidRPr="00717A6A" w:rsidRDefault="00896D0E" w:rsidP="00717A6A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7A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ollow u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EE080" w14:textId="1F0756D9" w:rsidR="00896D0E" w:rsidRPr="00717A6A" w:rsidRDefault="00896D0E" w:rsidP="00717A6A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7A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4.08</w:t>
            </w:r>
          </w:p>
        </w:tc>
        <w:tc>
          <w:tcPr>
            <w:tcW w:w="6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768CA" w14:textId="25CDFB91" w:rsidR="00896D0E" w:rsidRPr="00717A6A" w:rsidRDefault="00896D0E" w:rsidP="00717A6A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7A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4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BE280" w14:textId="1B6FD622" w:rsidR="00896D0E" w:rsidRPr="00717A6A" w:rsidRDefault="00896D0E" w:rsidP="00717A6A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7A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.17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D2F87" w14:textId="5B615260" w:rsidR="00896D0E" w:rsidRPr="00717A6A" w:rsidRDefault="00896D0E" w:rsidP="00717A6A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7A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51E83" w14:textId="475E1B57" w:rsidR="00896D0E" w:rsidRPr="00717A6A" w:rsidRDefault="00896D0E" w:rsidP="00717A6A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7A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08AF0" w14:textId="77777777" w:rsidR="00896D0E" w:rsidRPr="00717A6A" w:rsidRDefault="00896D0E" w:rsidP="00717A6A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717A6A" w:rsidRPr="00ED481A" w14:paraId="752EC937" w14:textId="77777777" w:rsidTr="00B869D0">
        <w:trPr>
          <w:trHeight w:val="517"/>
        </w:trPr>
        <w:tc>
          <w:tcPr>
            <w:tcW w:w="13795" w:type="dxa"/>
            <w:gridSpan w:val="16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1B6CEE" w14:textId="067EB893" w:rsidR="00717A6A" w:rsidRPr="00ED481A" w:rsidRDefault="00717A6A" w:rsidP="00CB7C69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7A6A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Note: BRIEF-A =</w:t>
            </w:r>
            <w:r w:rsidR="00896D0E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 xml:space="preserve"> </w:t>
            </w:r>
            <w:r w:rsidRPr="00717A6A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 xml:space="preserve">Behavior Rating Inventory of Executive Function, DERS = Dysregulation of Emotion Rating Scale. P-values estimated using Satterthwaite's method. * = </w:t>
            </w:r>
            <w:r w:rsidRPr="00717A6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vertAlign w:val="superscript"/>
              </w:rPr>
              <w:t>p</w:t>
            </w:r>
            <w:r w:rsidRPr="00717A6A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 xml:space="preserve"> &lt; 0.05 after application of control for false discovery rates. </w:t>
            </w:r>
          </w:p>
        </w:tc>
      </w:tr>
      <w:tr w:rsidR="00B869D0" w:rsidRPr="00ED481A" w14:paraId="4A464D1B" w14:textId="77777777" w:rsidTr="00B869D0">
        <w:trPr>
          <w:trHeight w:val="517"/>
        </w:trPr>
        <w:tc>
          <w:tcPr>
            <w:tcW w:w="13795" w:type="dxa"/>
            <w:gridSpan w:val="16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EEA2C42" w14:textId="77777777" w:rsidR="00B869D0" w:rsidRPr="00ED481A" w:rsidRDefault="00B869D0" w:rsidP="00CB7C69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B869D0" w:rsidRPr="00ED481A" w14:paraId="1AE98984" w14:textId="77777777" w:rsidTr="00B869D0">
        <w:trPr>
          <w:trHeight w:val="517"/>
        </w:trPr>
        <w:tc>
          <w:tcPr>
            <w:tcW w:w="13795" w:type="dxa"/>
            <w:gridSpan w:val="16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608CF5E" w14:textId="77777777" w:rsidR="00B869D0" w:rsidRPr="00ED481A" w:rsidRDefault="00B869D0" w:rsidP="00CB7C69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</w:tbl>
    <w:p w14:paraId="075B6739" w14:textId="507802C4" w:rsidR="00B869D0" w:rsidRPr="00B869D0" w:rsidRDefault="00B869D0" w:rsidP="00B869D0">
      <w:pPr>
        <w:spacing w:before="0" w:after="200" w:line="276" w:lineRule="auto"/>
        <w:rPr>
          <w:rFonts w:eastAsia="Times New Roman" w:cs="Times New Roman"/>
          <w:b/>
          <w:color w:val="000000"/>
          <w:szCs w:val="24"/>
        </w:rPr>
      </w:pPr>
    </w:p>
    <w:sectPr w:rsidR="00B869D0" w:rsidRPr="00B869D0" w:rsidSect="000C7CDD">
      <w:headerReference w:type="even" r:id="rId8"/>
      <w:footerReference w:type="even" r:id="rId9"/>
      <w:footerReference w:type="default" r:id="rId10"/>
      <w:headerReference w:type="first" r:id="rId11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B3716E" w14:textId="77777777" w:rsidR="00AF32B7" w:rsidRDefault="00AF32B7" w:rsidP="00117666">
      <w:pPr>
        <w:spacing w:after="0"/>
      </w:pPr>
      <w:r>
        <w:separator/>
      </w:r>
    </w:p>
  </w:endnote>
  <w:endnote w:type="continuationSeparator" w:id="0">
    <w:p w14:paraId="50FB4A8A" w14:textId="77777777" w:rsidR="00AF32B7" w:rsidRDefault="00AF32B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1312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721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721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DEB11A" w14:textId="77777777" w:rsidR="00AF32B7" w:rsidRDefault="00AF32B7" w:rsidP="00117666">
      <w:pPr>
        <w:spacing w:after="0"/>
      </w:pPr>
      <w:r>
        <w:separator/>
      </w:r>
    </w:p>
  </w:footnote>
  <w:footnote w:type="continuationSeparator" w:id="0">
    <w:p w14:paraId="50BEFF27" w14:textId="77777777" w:rsidR="00AF32B7" w:rsidRDefault="00AF32B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35D0"/>
    <w:rsid w:val="0001436A"/>
    <w:rsid w:val="00034304"/>
    <w:rsid w:val="00035434"/>
    <w:rsid w:val="00052A14"/>
    <w:rsid w:val="00077D53"/>
    <w:rsid w:val="000C7CDD"/>
    <w:rsid w:val="00105FD9"/>
    <w:rsid w:val="00116983"/>
    <w:rsid w:val="00117666"/>
    <w:rsid w:val="001549D3"/>
    <w:rsid w:val="00160065"/>
    <w:rsid w:val="00161D04"/>
    <w:rsid w:val="00177D84"/>
    <w:rsid w:val="00222D9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77B40"/>
    <w:rsid w:val="003D2F2D"/>
    <w:rsid w:val="00401590"/>
    <w:rsid w:val="00447801"/>
    <w:rsid w:val="00452E9C"/>
    <w:rsid w:val="004735C8"/>
    <w:rsid w:val="004947A6"/>
    <w:rsid w:val="004961FF"/>
    <w:rsid w:val="00497F42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17A6A"/>
    <w:rsid w:val="00725A7D"/>
    <w:rsid w:val="007501BE"/>
    <w:rsid w:val="00790BB3"/>
    <w:rsid w:val="007C206C"/>
    <w:rsid w:val="008136D5"/>
    <w:rsid w:val="00817DD6"/>
    <w:rsid w:val="0083759F"/>
    <w:rsid w:val="00885156"/>
    <w:rsid w:val="00896D0E"/>
    <w:rsid w:val="009151AA"/>
    <w:rsid w:val="0093429D"/>
    <w:rsid w:val="009346BB"/>
    <w:rsid w:val="00943573"/>
    <w:rsid w:val="00964134"/>
    <w:rsid w:val="00970F7D"/>
    <w:rsid w:val="00994A3D"/>
    <w:rsid w:val="009C2B12"/>
    <w:rsid w:val="00A174D9"/>
    <w:rsid w:val="00AA4D24"/>
    <w:rsid w:val="00AB6715"/>
    <w:rsid w:val="00AC6A75"/>
    <w:rsid w:val="00AF32B7"/>
    <w:rsid w:val="00B10904"/>
    <w:rsid w:val="00B1671E"/>
    <w:rsid w:val="00B25EB8"/>
    <w:rsid w:val="00B37F4D"/>
    <w:rsid w:val="00B53298"/>
    <w:rsid w:val="00B869D0"/>
    <w:rsid w:val="00BB6B87"/>
    <w:rsid w:val="00C25FA4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7277C"/>
    <w:rsid w:val="00E866C9"/>
    <w:rsid w:val="00EA3D3C"/>
    <w:rsid w:val="00EB4B4D"/>
    <w:rsid w:val="00EC090A"/>
    <w:rsid w:val="00ED20B5"/>
    <w:rsid w:val="00ED51AE"/>
    <w:rsid w:val="00EE1CD5"/>
    <w:rsid w:val="00F46900"/>
    <w:rsid w:val="00F61D89"/>
    <w:rsid w:val="00FF04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8</TotalTime>
  <Pages>2</Pages>
  <Words>254</Words>
  <Characters>1452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Daniel Andre Jensen</cp:lastModifiedBy>
  <cp:revision>9</cp:revision>
  <cp:lastPrinted>2013-10-03T12:51:00Z</cp:lastPrinted>
  <dcterms:created xsi:type="dcterms:W3CDTF">2021-08-12T14:35:00Z</dcterms:created>
  <dcterms:modified xsi:type="dcterms:W3CDTF">2021-08-12T15:01:00Z</dcterms:modified>
</cp:coreProperties>
</file>